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BA36CA" w14:textId="54838E20" w:rsidR="00372F41" w:rsidRPr="006F5180" w:rsidRDefault="006F5180" w:rsidP="00BD102B">
      <w:pPr>
        <w:jc w:val="center"/>
        <w:rPr>
          <w:rFonts w:ascii="Arial" w:hAnsi="Arial" w:cs="Arial"/>
          <w:sz w:val="24"/>
          <w:szCs w:val="24"/>
          <w:lang w:val="en-US"/>
        </w:rPr>
      </w:pPr>
      <w:r w:rsidRPr="006F5180">
        <w:rPr>
          <w:rFonts w:ascii="Arial" w:hAnsi="Arial" w:cs="Arial"/>
          <w:sz w:val="24"/>
          <w:szCs w:val="24"/>
          <w:lang w:val="en-US"/>
        </w:rPr>
        <w:t>Supplementary Table</w:t>
      </w:r>
      <w:r>
        <w:rPr>
          <w:rFonts w:ascii="Arial" w:hAnsi="Arial" w:cs="Arial"/>
          <w:sz w:val="24"/>
          <w:szCs w:val="24"/>
          <w:lang w:val="en-US"/>
        </w:rPr>
        <w:t xml:space="preserve"> </w:t>
      </w:r>
      <w:bookmarkStart w:id="0" w:name="_GoBack"/>
      <w:bookmarkEnd w:id="0"/>
      <w:r w:rsidRPr="006F5180">
        <w:rPr>
          <w:rFonts w:ascii="Arial" w:hAnsi="Arial" w:cs="Arial"/>
          <w:sz w:val="24"/>
          <w:szCs w:val="24"/>
          <w:lang w:val="en-US"/>
        </w:rPr>
        <w:t>1: Search Strategy</w:t>
      </w:r>
    </w:p>
    <w:p w14:paraId="2F7C17F5" w14:textId="46AFDB22" w:rsidR="00674D17" w:rsidRDefault="00674D17" w:rsidP="00BD102B">
      <w:pPr>
        <w:jc w:val="center"/>
        <w:rPr>
          <w:rFonts w:ascii="Arial" w:hAnsi="Arial" w:cs="Arial"/>
          <w:b/>
          <w:sz w:val="24"/>
          <w:szCs w:val="24"/>
          <w:lang w:val="en-US"/>
        </w:rPr>
      </w:pPr>
    </w:p>
    <w:tbl>
      <w:tblPr>
        <w:tblStyle w:val="TableGrid"/>
        <w:tblW w:w="15452" w:type="dxa"/>
        <w:tblInd w:w="-8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2476"/>
        <w:gridCol w:w="1416"/>
      </w:tblGrid>
      <w:tr w:rsidR="00D1310A" w14:paraId="1513C86E" w14:textId="77777777" w:rsidTr="00021911">
        <w:trPr>
          <w:trHeight w:val="526"/>
        </w:trPr>
        <w:tc>
          <w:tcPr>
            <w:tcW w:w="1560" w:type="dxa"/>
            <w:tcBorders>
              <w:top w:val="single" w:sz="4" w:space="0" w:color="auto"/>
              <w:bottom w:val="single" w:sz="4" w:space="0" w:color="auto"/>
              <w:right w:val="single" w:sz="4" w:space="0" w:color="auto"/>
            </w:tcBorders>
          </w:tcPr>
          <w:p w14:paraId="4B5ABD9E" w14:textId="0670C358" w:rsidR="00D1310A" w:rsidRPr="00BC48FF" w:rsidRDefault="00D1310A" w:rsidP="00BD102B">
            <w:pPr>
              <w:jc w:val="center"/>
              <w:rPr>
                <w:rFonts w:ascii="Arial" w:hAnsi="Arial" w:cs="Arial"/>
                <w:b/>
                <w:sz w:val="24"/>
                <w:szCs w:val="24"/>
                <w:lang w:val="en-US"/>
              </w:rPr>
            </w:pPr>
            <w:r w:rsidRPr="00BC48FF">
              <w:rPr>
                <w:rFonts w:ascii="Arial" w:hAnsi="Arial" w:cs="Arial"/>
                <w:b/>
                <w:sz w:val="24"/>
                <w:szCs w:val="24"/>
              </w:rPr>
              <w:t>DATABASE</w:t>
            </w:r>
          </w:p>
        </w:tc>
        <w:tc>
          <w:tcPr>
            <w:tcW w:w="12616" w:type="dxa"/>
            <w:tcBorders>
              <w:top w:val="single" w:sz="4" w:space="0" w:color="auto"/>
              <w:left w:val="single" w:sz="4" w:space="0" w:color="auto"/>
              <w:bottom w:val="single" w:sz="4" w:space="0" w:color="auto"/>
              <w:right w:val="nil"/>
            </w:tcBorders>
          </w:tcPr>
          <w:p w14:paraId="73293ACD" w14:textId="146A339A" w:rsidR="00D1310A" w:rsidRPr="00BC48FF" w:rsidRDefault="00D1310A" w:rsidP="00BD102B">
            <w:pPr>
              <w:jc w:val="center"/>
              <w:rPr>
                <w:rFonts w:ascii="Arial" w:hAnsi="Arial" w:cs="Arial"/>
                <w:b/>
                <w:sz w:val="24"/>
                <w:szCs w:val="24"/>
                <w:lang w:val="en-US"/>
              </w:rPr>
            </w:pPr>
            <w:r w:rsidRPr="00BC48FF">
              <w:rPr>
                <w:rFonts w:ascii="Arial" w:hAnsi="Arial" w:cs="Arial"/>
                <w:b/>
                <w:sz w:val="24"/>
                <w:szCs w:val="24"/>
              </w:rPr>
              <w:t>SEARCH STRATEGY</w:t>
            </w:r>
          </w:p>
        </w:tc>
        <w:tc>
          <w:tcPr>
            <w:tcW w:w="1276" w:type="dxa"/>
            <w:tcBorders>
              <w:top w:val="single" w:sz="4" w:space="0" w:color="auto"/>
              <w:left w:val="nil"/>
              <w:bottom w:val="single" w:sz="4" w:space="0" w:color="auto"/>
            </w:tcBorders>
          </w:tcPr>
          <w:p w14:paraId="0FC1B39A" w14:textId="0F1EE0EF" w:rsidR="00D1310A" w:rsidRPr="00BC48FF" w:rsidRDefault="00D1310A" w:rsidP="00BD102B">
            <w:pPr>
              <w:jc w:val="center"/>
              <w:rPr>
                <w:rFonts w:ascii="Arial" w:hAnsi="Arial" w:cs="Arial"/>
                <w:b/>
                <w:sz w:val="24"/>
                <w:szCs w:val="24"/>
                <w:lang w:val="en-US"/>
              </w:rPr>
            </w:pPr>
            <w:r w:rsidRPr="00BC48FF">
              <w:rPr>
                <w:rFonts w:ascii="Arial" w:hAnsi="Arial" w:cs="Arial"/>
                <w:b/>
                <w:sz w:val="24"/>
                <w:szCs w:val="24"/>
              </w:rPr>
              <w:t>NO. OF ARTICLES</w:t>
            </w:r>
          </w:p>
        </w:tc>
      </w:tr>
      <w:tr w:rsidR="00D1310A" w14:paraId="05BC767A" w14:textId="77777777" w:rsidTr="00021911">
        <w:trPr>
          <w:trHeight w:val="1499"/>
        </w:trPr>
        <w:tc>
          <w:tcPr>
            <w:tcW w:w="1560" w:type="dxa"/>
            <w:tcBorders>
              <w:top w:val="single" w:sz="4" w:space="0" w:color="auto"/>
              <w:right w:val="single" w:sz="4" w:space="0" w:color="auto"/>
            </w:tcBorders>
          </w:tcPr>
          <w:p w14:paraId="2A5A446B" w14:textId="4500D524" w:rsidR="00D1310A" w:rsidRPr="00654328" w:rsidRDefault="00D1310A" w:rsidP="00BD102B">
            <w:pPr>
              <w:jc w:val="center"/>
              <w:rPr>
                <w:rFonts w:ascii="Arial" w:hAnsi="Arial" w:cs="Arial"/>
                <w:sz w:val="24"/>
                <w:szCs w:val="24"/>
              </w:rPr>
            </w:pPr>
            <w:r>
              <w:rPr>
                <w:rFonts w:ascii="Arial" w:hAnsi="Arial" w:cs="Arial"/>
                <w:sz w:val="24"/>
                <w:szCs w:val="24"/>
              </w:rPr>
              <w:t>SCOPUS</w:t>
            </w:r>
          </w:p>
        </w:tc>
        <w:tc>
          <w:tcPr>
            <w:tcW w:w="12616" w:type="dxa"/>
            <w:tcBorders>
              <w:top w:val="single" w:sz="4" w:space="0" w:color="auto"/>
              <w:left w:val="single" w:sz="4" w:space="0" w:color="auto"/>
              <w:bottom w:val="dashed" w:sz="4" w:space="0" w:color="auto"/>
              <w:right w:val="nil"/>
            </w:tcBorders>
          </w:tcPr>
          <w:p w14:paraId="63FF937D" w14:textId="2E97AEB9" w:rsidR="00D1310A" w:rsidRPr="00654328" w:rsidRDefault="00D1310A" w:rsidP="00BD102B">
            <w:pPr>
              <w:spacing w:line="480" w:lineRule="auto"/>
              <w:ind w:right="95"/>
              <w:jc w:val="center"/>
              <w:rPr>
                <w:rFonts w:ascii="Arial" w:hAnsi="Arial" w:cs="Arial"/>
                <w:sz w:val="24"/>
                <w:szCs w:val="24"/>
              </w:rPr>
            </w:pPr>
            <w:r>
              <w:rPr>
                <w:rFonts w:ascii="Arial" w:hAnsi="Arial" w:cs="Arial"/>
                <w:sz w:val="24"/>
                <w:szCs w:val="24"/>
              </w:rPr>
              <w:t>(“infant*” OR “neonate*” OR “new born*”) AND (“asphyxia neonatorum*” OR “birth asphyxia*” OR “Perinatal asphyxia*” OR “hypoxic ischemic encephalopathy”) AND (“therapeutic hypothermia” OR “induced hypothermia” OR “controlled hypothermia” OR “cooling therapy”) AND (“Anti-Bacterial agent*” OR “Anti-Infective Agent*”)</w:t>
            </w:r>
          </w:p>
        </w:tc>
        <w:tc>
          <w:tcPr>
            <w:tcW w:w="1276" w:type="dxa"/>
            <w:tcBorders>
              <w:top w:val="single" w:sz="4" w:space="0" w:color="auto"/>
              <w:left w:val="nil"/>
            </w:tcBorders>
          </w:tcPr>
          <w:p w14:paraId="5EC9FB59" w14:textId="424F31AA" w:rsidR="00D1310A" w:rsidRDefault="00D1310A" w:rsidP="00BD102B">
            <w:pPr>
              <w:jc w:val="center"/>
              <w:rPr>
                <w:rFonts w:ascii="Arial" w:hAnsi="Arial" w:cs="Arial"/>
                <w:b/>
                <w:sz w:val="24"/>
                <w:szCs w:val="24"/>
                <w:lang w:val="en-US"/>
              </w:rPr>
            </w:pPr>
            <w:r>
              <w:rPr>
                <w:rFonts w:ascii="Arial" w:hAnsi="Arial" w:cs="Arial"/>
                <w:sz w:val="24"/>
                <w:szCs w:val="24"/>
              </w:rPr>
              <w:t>32</w:t>
            </w:r>
          </w:p>
        </w:tc>
      </w:tr>
      <w:tr w:rsidR="00D1310A" w14:paraId="52C7A8A4" w14:textId="77777777" w:rsidTr="00021911">
        <w:trPr>
          <w:trHeight w:val="1523"/>
        </w:trPr>
        <w:tc>
          <w:tcPr>
            <w:tcW w:w="1560" w:type="dxa"/>
            <w:tcBorders>
              <w:right w:val="single" w:sz="4" w:space="0" w:color="auto"/>
            </w:tcBorders>
          </w:tcPr>
          <w:p w14:paraId="3E5D666B" w14:textId="404ECD26" w:rsidR="00D1310A" w:rsidRDefault="00D1310A" w:rsidP="00BD102B">
            <w:pPr>
              <w:jc w:val="center"/>
              <w:rPr>
                <w:rFonts w:ascii="Arial" w:hAnsi="Arial" w:cs="Arial"/>
                <w:b/>
                <w:sz w:val="24"/>
                <w:szCs w:val="24"/>
                <w:lang w:val="en-US"/>
              </w:rPr>
            </w:pPr>
            <w:r>
              <w:rPr>
                <w:rFonts w:ascii="Arial" w:hAnsi="Arial" w:cs="Arial"/>
                <w:sz w:val="24"/>
                <w:szCs w:val="24"/>
              </w:rPr>
              <w:t>PUBMED</w:t>
            </w:r>
          </w:p>
        </w:tc>
        <w:tc>
          <w:tcPr>
            <w:tcW w:w="12616" w:type="dxa"/>
            <w:tcBorders>
              <w:top w:val="dashed" w:sz="4" w:space="0" w:color="auto"/>
              <w:left w:val="single" w:sz="4" w:space="0" w:color="auto"/>
              <w:bottom w:val="dashed" w:sz="4" w:space="0" w:color="auto"/>
              <w:right w:val="nil"/>
            </w:tcBorders>
          </w:tcPr>
          <w:p w14:paraId="202EE686" w14:textId="16D460D7" w:rsidR="00D1310A" w:rsidRPr="00056DB4" w:rsidRDefault="00D1310A" w:rsidP="00BD102B">
            <w:pPr>
              <w:spacing w:line="480" w:lineRule="auto"/>
              <w:ind w:right="95"/>
              <w:jc w:val="center"/>
              <w:rPr>
                <w:rFonts w:ascii="Arial" w:hAnsi="Arial" w:cs="Arial"/>
                <w:sz w:val="24"/>
                <w:szCs w:val="24"/>
              </w:rPr>
            </w:pPr>
            <w:r>
              <w:rPr>
                <w:rFonts w:ascii="Arial" w:hAnsi="Arial" w:cs="Arial"/>
                <w:sz w:val="24"/>
                <w:szCs w:val="24"/>
              </w:rPr>
              <w:t>(infant OR neonate OR new born) AND (asphyxia neonatorum OR birth asphyxia OR Perinatal asphyxia OR hypoxic ischemic encephalopathy) AND (therapeutic hypothermia OR induced hypothermia OR controlled hypothermia OR cooling therapy) AND (Anti-Bacterial agents OR Anti-Infective Agents)</w:t>
            </w:r>
          </w:p>
        </w:tc>
        <w:tc>
          <w:tcPr>
            <w:tcW w:w="1276" w:type="dxa"/>
            <w:tcBorders>
              <w:left w:val="nil"/>
            </w:tcBorders>
          </w:tcPr>
          <w:p w14:paraId="424E5961" w14:textId="4F7702B7" w:rsidR="00D1310A" w:rsidRDefault="00D1310A" w:rsidP="00BD102B">
            <w:pPr>
              <w:jc w:val="center"/>
              <w:rPr>
                <w:rFonts w:ascii="Arial" w:hAnsi="Arial" w:cs="Arial"/>
                <w:b/>
                <w:sz w:val="24"/>
                <w:szCs w:val="24"/>
                <w:lang w:val="en-US"/>
              </w:rPr>
            </w:pPr>
            <w:r>
              <w:rPr>
                <w:rFonts w:ascii="Arial" w:hAnsi="Arial" w:cs="Arial"/>
                <w:sz w:val="24"/>
                <w:szCs w:val="24"/>
              </w:rPr>
              <w:t>31</w:t>
            </w:r>
          </w:p>
        </w:tc>
      </w:tr>
      <w:tr w:rsidR="00D1310A" w14:paraId="1ABE38DF" w14:textId="77777777" w:rsidTr="00BD102B">
        <w:trPr>
          <w:trHeight w:val="1418"/>
        </w:trPr>
        <w:tc>
          <w:tcPr>
            <w:tcW w:w="1560" w:type="dxa"/>
            <w:tcBorders>
              <w:right w:val="single" w:sz="4" w:space="0" w:color="auto"/>
            </w:tcBorders>
          </w:tcPr>
          <w:p w14:paraId="45CDA31A" w14:textId="354AB5F5" w:rsidR="00D1310A" w:rsidRDefault="00D1310A" w:rsidP="00BD102B">
            <w:pPr>
              <w:jc w:val="center"/>
              <w:rPr>
                <w:rFonts w:ascii="Arial" w:hAnsi="Arial" w:cs="Arial"/>
                <w:b/>
                <w:sz w:val="24"/>
                <w:szCs w:val="24"/>
                <w:lang w:val="en-US"/>
              </w:rPr>
            </w:pPr>
            <w:r>
              <w:rPr>
                <w:rFonts w:ascii="Arial" w:hAnsi="Arial" w:cs="Arial"/>
                <w:sz w:val="24"/>
                <w:szCs w:val="24"/>
              </w:rPr>
              <w:t>OVID MEDLINE</w:t>
            </w:r>
          </w:p>
        </w:tc>
        <w:tc>
          <w:tcPr>
            <w:tcW w:w="12616" w:type="dxa"/>
            <w:tcBorders>
              <w:top w:val="dashed" w:sz="4" w:space="0" w:color="auto"/>
              <w:left w:val="single" w:sz="4" w:space="0" w:color="auto"/>
              <w:bottom w:val="dashed" w:sz="4" w:space="0" w:color="auto"/>
              <w:right w:val="nil"/>
            </w:tcBorders>
          </w:tcPr>
          <w:p w14:paraId="7CF6EA38" w14:textId="0C6420EE" w:rsidR="00D1310A" w:rsidRPr="00D1310A" w:rsidRDefault="00D1310A" w:rsidP="00BD102B">
            <w:pPr>
              <w:spacing w:line="480" w:lineRule="auto"/>
              <w:ind w:right="95"/>
              <w:jc w:val="center"/>
              <w:rPr>
                <w:rFonts w:ascii="Arial" w:hAnsi="Arial" w:cs="Arial"/>
                <w:sz w:val="24"/>
                <w:szCs w:val="24"/>
              </w:rPr>
            </w:pPr>
            <w:r>
              <w:rPr>
                <w:rFonts w:ascii="Arial" w:hAnsi="Arial" w:cs="Arial"/>
                <w:sz w:val="24"/>
                <w:szCs w:val="24"/>
              </w:rPr>
              <w:t>(infant or neonate or new born) AND (asphyxia neonatorum or birth asphyxia or Perinatal asphyxia or hypoxic ischemic encephalopathy) AND (therapeutic hypothermia or induced hypothermia or controlled hypothermia or cooling therapy) AND (Anti-Bacterial agents or Anti-Infective Agents)</w:t>
            </w:r>
          </w:p>
        </w:tc>
        <w:tc>
          <w:tcPr>
            <w:tcW w:w="1276" w:type="dxa"/>
            <w:tcBorders>
              <w:left w:val="nil"/>
            </w:tcBorders>
          </w:tcPr>
          <w:p w14:paraId="27845504" w14:textId="60E62801" w:rsidR="00D1310A" w:rsidRDefault="00D1310A" w:rsidP="00BD102B">
            <w:pPr>
              <w:jc w:val="center"/>
              <w:rPr>
                <w:rFonts w:ascii="Arial" w:hAnsi="Arial" w:cs="Arial"/>
                <w:b/>
                <w:sz w:val="24"/>
                <w:szCs w:val="24"/>
                <w:lang w:val="en-US"/>
              </w:rPr>
            </w:pPr>
            <w:r>
              <w:rPr>
                <w:rFonts w:ascii="Arial" w:hAnsi="Arial" w:cs="Arial"/>
                <w:sz w:val="24"/>
                <w:szCs w:val="24"/>
              </w:rPr>
              <w:t>4</w:t>
            </w:r>
          </w:p>
        </w:tc>
      </w:tr>
      <w:tr w:rsidR="00D1310A" w14:paraId="393D6AAF" w14:textId="77777777" w:rsidTr="00021911">
        <w:trPr>
          <w:trHeight w:val="1704"/>
        </w:trPr>
        <w:tc>
          <w:tcPr>
            <w:tcW w:w="1560" w:type="dxa"/>
            <w:tcBorders>
              <w:bottom w:val="single" w:sz="4" w:space="0" w:color="auto"/>
              <w:right w:val="single" w:sz="4" w:space="0" w:color="auto"/>
            </w:tcBorders>
          </w:tcPr>
          <w:p w14:paraId="0BC9B6C8" w14:textId="351C43CA" w:rsidR="00D1310A" w:rsidRDefault="00D1310A" w:rsidP="00BD102B">
            <w:pPr>
              <w:jc w:val="center"/>
              <w:rPr>
                <w:rFonts w:ascii="Arial" w:hAnsi="Arial" w:cs="Arial"/>
                <w:b/>
                <w:sz w:val="24"/>
                <w:szCs w:val="24"/>
                <w:lang w:val="en-US"/>
              </w:rPr>
            </w:pPr>
            <w:r>
              <w:rPr>
                <w:rFonts w:ascii="Arial" w:hAnsi="Arial" w:cs="Arial"/>
                <w:sz w:val="24"/>
                <w:szCs w:val="24"/>
              </w:rPr>
              <w:t>CINAHL</w:t>
            </w:r>
          </w:p>
        </w:tc>
        <w:tc>
          <w:tcPr>
            <w:tcW w:w="12616" w:type="dxa"/>
            <w:tcBorders>
              <w:top w:val="dashed" w:sz="4" w:space="0" w:color="auto"/>
              <w:left w:val="single" w:sz="4" w:space="0" w:color="auto"/>
              <w:bottom w:val="single" w:sz="4" w:space="0" w:color="auto"/>
              <w:right w:val="nil"/>
            </w:tcBorders>
          </w:tcPr>
          <w:p w14:paraId="5475CEDA" w14:textId="76BD2982" w:rsidR="00D1310A" w:rsidRPr="00056DB4" w:rsidRDefault="00D1310A" w:rsidP="00BD102B">
            <w:pPr>
              <w:spacing w:line="480" w:lineRule="auto"/>
              <w:ind w:right="95"/>
              <w:jc w:val="center"/>
              <w:rPr>
                <w:rFonts w:ascii="Arial" w:hAnsi="Arial" w:cs="Arial"/>
                <w:sz w:val="24"/>
                <w:szCs w:val="24"/>
              </w:rPr>
            </w:pPr>
            <w:r>
              <w:rPr>
                <w:rFonts w:ascii="Arial" w:hAnsi="Arial" w:cs="Arial"/>
                <w:sz w:val="24"/>
                <w:szCs w:val="24"/>
              </w:rPr>
              <w:t>(infant OR neonate OR new born) AND (asphyxia neonatorum OR birth asphyxia OR Perinatal asphyxia OR hypoxic ischemic encephalopathy) AND (therapeutic hypothermia OR induced hypothermia OR controlled hypothermia OR cooling therapy) AND (Anti-Bacterial agents OR Anti-Infective Agents)</w:t>
            </w:r>
          </w:p>
        </w:tc>
        <w:tc>
          <w:tcPr>
            <w:tcW w:w="1276" w:type="dxa"/>
            <w:tcBorders>
              <w:left w:val="nil"/>
              <w:bottom w:val="single" w:sz="4" w:space="0" w:color="auto"/>
            </w:tcBorders>
          </w:tcPr>
          <w:p w14:paraId="468D63E0" w14:textId="6A3B65D5" w:rsidR="00D1310A" w:rsidRDefault="00D1310A" w:rsidP="00BD102B">
            <w:pPr>
              <w:jc w:val="center"/>
              <w:rPr>
                <w:rFonts w:ascii="Arial" w:hAnsi="Arial" w:cs="Arial"/>
                <w:b/>
                <w:sz w:val="24"/>
                <w:szCs w:val="24"/>
                <w:lang w:val="en-US"/>
              </w:rPr>
            </w:pPr>
            <w:r>
              <w:rPr>
                <w:rFonts w:ascii="Arial" w:hAnsi="Arial" w:cs="Arial"/>
                <w:sz w:val="24"/>
                <w:szCs w:val="24"/>
              </w:rPr>
              <w:t>8</w:t>
            </w:r>
          </w:p>
        </w:tc>
      </w:tr>
    </w:tbl>
    <w:p w14:paraId="63768BFA" w14:textId="567F034F" w:rsidR="00674D17" w:rsidRDefault="00674D17" w:rsidP="00372F41">
      <w:pPr>
        <w:rPr>
          <w:rFonts w:ascii="Arial" w:hAnsi="Arial" w:cs="Arial"/>
          <w:b/>
          <w:sz w:val="24"/>
          <w:szCs w:val="24"/>
          <w:lang w:val="en-US"/>
        </w:rPr>
      </w:pPr>
    </w:p>
    <w:p w14:paraId="08143495" w14:textId="77777777" w:rsidR="00654B74" w:rsidRDefault="00654B74" w:rsidP="00372F41">
      <w:pPr>
        <w:rPr>
          <w:rFonts w:ascii="Arial" w:hAnsi="Arial" w:cs="Arial"/>
          <w:b/>
          <w:sz w:val="24"/>
          <w:szCs w:val="24"/>
          <w:lang w:val="en-US"/>
        </w:rPr>
      </w:pPr>
    </w:p>
    <w:sectPr w:rsidR="00654B74" w:rsidSect="00B25F40">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C48C5C" w14:textId="77777777" w:rsidR="00E422DA" w:rsidRDefault="00E422DA" w:rsidP="00654B74">
      <w:pPr>
        <w:spacing w:after="0" w:line="240" w:lineRule="auto"/>
      </w:pPr>
      <w:r>
        <w:separator/>
      </w:r>
    </w:p>
  </w:endnote>
  <w:endnote w:type="continuationSeparator" w:id="0">
    <w:p w14:paraId="7A3771F6" w14:textId="77777777" w:rsidR="00E422DA" w:rsidRDefault="00E422DA" w:rsidP="00654B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8EEA0C" w14:textId="77777777" w:rsidR="00E422DA" w:rsidRDefault="00E422DA" w:rsidP="00654B74">
      <w:pPr>
        <w:spacing w:after="0" w:line="240" w:lineRule="auto"/>
      </w:pPr>
      <w:r>
        <w:separator/>
      </w:r>
    </w:p>
  </w:footnote>
  <w:footnote w:type="continuationSeparator" w:id="0">
    <w:p w14:paraId="613972C3" w14:textId="77777777" w:rsidR="00E422DA" w:rsidRDefault="00E422DA" w:rsidP="00654B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3E3277C"/>
    <w:multiLevelType w:val="hybridMultilevel"/>
    <w:tmpl w:val="51EEA326"/>
    <w:lvl w:ilvl="0" w:tplc="D4B6E504">
      <w:start w:val="3"/>
      <w:numFmt w:val="bullet"/>
      <w:lvlText w:val=""/>
      <w:lvlJc w:val="left"/>
      <w:pPr>
        <w:ind w:left="720" w:hanging="360"/>
      </w:pPr>
      <w:rPr>
        <w:rFonts w:ascii="Symbol" w:eastAsiaTheme="minorHAnsi" w:hAnsi="Symbol" w:cs="Aria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BD4"/>
    <w:rsid w:val="000008D3"/>
    <w:rsid w:val="000036B8"/>
    <w:rsid w:val="00021911"/>
    <w:rsid w:val="0002498E"/>
    <w:rsid w:val="00027BAC"/>
    <w:rsid w:val="0004057E"/>
    <w:rsid w:val="00056DB4"/>
    <w:rsid w:val="000E13CF"/>
    <w:rsid w:val="000E7F6B"/>
    <w:rsid w:val="000F663C"/>
    <w:rsid w:val="0014192C"/>
    <w:rsid w:val="00163654"/>
    <w:rsid w:val="00173C37"/>
    <w:rsid w:val="00176F49"/>
    <w:rsid w:val="001774B9"/>
    <w:rsid w:val="001D3AC2"/>
    <w:rsid w:val="001D6201"/>
    <w:rsid w:val="002050E2"/>
    <w:rsid w:val="00207892"/>
    <w:rsid w:val="00237B62"/>
    <w:rsid w:val="00242F7C"/>
    <w:rsid w:val="002548C0"/>
    <w:rsid w:val="00271712"/>
    <w:rsid w:val="002853EE"/>
    <w:rsid w:val="002A188D"/>
    <w:rsid w:val="002B7356"/>
    <w:rsid w:val="002F6C24"/>
    <w:rsid w:val="00302088"/>
    <w:rsid w:val="00315ADF"/>
    <w:rsid w:val="0034073F"/>
    <w:rsid w:val="003452BD"/>
    <w:rsid w:val="00353D7C"/>
    <w:rsid w:val="003640BD"/>
    <w:rsid w:val="00372F41"/>
    <w:rsid w:val="003A32F1"/>
    <w:rsid w:val="003A4007"/>
    <w:rsid w:val="003C2223"/>
    <w:rsid w:val="003C7F17"/>
    <w:rsid w:val="003D2648"/>
    <w:rsid w:val="003D7531"/>
    <w:rsid w:val="00424510"/>
    <w:rsid w:val="00430A94"/>
    <w:rsid w:val="0045598C"/>
    <w:rsid w:val="00463E45"/>
    <w:rsid w:val="00467878"/>
    <w:rsid w:val="0047643D"/>
    <w:rsid w:val="00482A25"/>
    <w:rsid w:val="00482A2C"/>
    <w:rsid w:val="00490B1B"/>
    <w:rsid w:val="004C09B1"/>
    <w:rsid w:val="0051439F"/>
    <w:rsid w:val="00544FAB"/>
    <w:rsid w:val="00546F20"/>
    <w:rsid w:val="00562AAC"/>
    <w:rsid w:val="005704EF"/>
    <w:rsid w:val="00575BD8"/>
    <w:rsid w:val="005A005B"/>
    <w:rsid w:val="005B766C"/>
    <w:rsid w:val="005C0E57"/>
    <w:rsid w:val="005C22AF"/>
    <w:rsid w:val="005D2F44"/>
    <w:rsid w:val="005E11D4"/>
    <w:rsid w:val="005E3150"/>
    <w:rsid w:val="005F7695"/>
    <w:rsid w:val="00606045"/>
    <w:rsid w:val="00607A0C"/>
    <w:rsid w:val="00614006"/>
    <w:rsid w:val="00616DA9"/>
    <w:rsid w:val="00620B97"/>
    <w:rsid w:val="00654328"/>
    <w:rsid w:val="00654B74"/>
    <w:rsid w:val="00674D17"/>
    <w:rsid w:val="006A0E30"/>
    <w:rsid w:val="006A5F28"/>
    <w:rsid w:val="006F5180"/>
    <w:rsid w:val="00701889"/>
    <w:rsid w:val="007139AA"/>
    <w:rsid w:val="00714B31"/>
    <w:rsid w:val="00735B31"/>
    <w:rsid w:val="00753CEC"/>
    <w:rsid w:val="00753E6A"/>
    <w:rsid w:val="007B0847"/>
    <w:rsid w:val="007D7359"/>
    <w:rsid w:val="007E17B6"/>
    <w:rsid w:val="007F32D2"/>
    <w:rsid w:val="007F4909"/>
    <w:rsid w:val="00800134"/>
    <w:rsid w:val="00806C2F"/>
    <w:rsid w:val="00813AD1"/>
    <w:rsid w:val="00816953"/>
    <w:rsid w:val="00821171"/>
    <w:rsid w:val="00833769"/>
    <w:rsid w:val="0083660C"/>
    <w:rsid w:val="00853D34"/>
    <w:rsid w:val="008A4F7E"/>
    <w:rsid w:val="008E55BE"/>
    <w:rsid w:val="0090242D"/>
    <w:rsid w:val="00926690"/>
    <w:rsid w:val="009314FF"/>
    <w:rsid w:val="0093757E"/>
    <w:rsid w:val="009446CA"/>
    <w:rsid w:val="009556BB"/>
    <w:rsid w:val="00974DCB"/>
    <w:rsid w:val="00991F5E"/>
    <w:rsid w:val="009A699E"/>
    <w:rsid w:val="009C6608"/>
    <w:rsid w:val="009D2F09"/>
    <w:rsid w:val="00A02661"/>
    <w:rsid w:val="00A07F13"/>
    <w:rsid w:val="00A11547"/>
    <w:rsid w:val="00A45ED0"/>
    <w:rsid w:val="00A557FA"/>
    <w:rsid w:val="00AF0C41"/>
    <w:rsid w:val="00AF56ED"/>
    <w:rsid w:val="00B00A59"/>
    <w:rsid w:val="00B07C41"/>
    <w:rsid w:val="00B07DFA"/>
    <w:rsid w:val="00B160AF"/>
    <w:rsid w:val="00B25F40"/>
    <w:rsid w:val="00B26F1C"/>
    <w:rsid w:val="00B37C64"/>
    <w:rsid w:val="00B63217"/>
    <w:rsid w:val="00B907E3"/>
    <w:rsid w:val="00B909A3"/>
    <w:rsid w:val="00BA3D31"/>
    <w:rsid w:val="00BB250D"/>
    <w:rsid w:val="00BC48FF"/>
    <w:rsid w:val="00BC540B"/>
    <w:rsid w:val="00BD102B"/>
    <w:rsid w:val="00BD568E"/>
    <w:rsid w:val="00BE3B3C"/>
    <w:rsid w:val="00BF7AE9"/>
    <w:rsid w:val="00C249A1"/>
    <w:rsid w:val="00C307EA"/>
    <w:rsid w:val="00C36631"/>
    <w:rsid w:val="00C50A8A"/>
    <w:rsid w:val="00C73549"/>
    <w:rsid w:val="00C924AE"/>
    <w:rsid w:val="00D122A1"/>
    <w:rsid w:val="00D1310A"/>
    <w:rsid w:val="00DA4983"/>
    <w:rsid w:val="00DD5B61"/>
    <w:rsid w:val="00DF5BD4"/>
    <w:rsid w:val="00E33EFD"/>
    <w:rsid w:val="00E422DA"/>
    <w:rsid w:val="00E45052"/>
    <w:rsid w:val="00E572DE"/>
    <w:rsid w:val="00E6121C"/>
    <w:rsid w:val="00E64894"/>
    <w:rsid w:val="00E65703"/>
    <w:rsid w:val="00E8009F"/>
    <w:rsid w:val="00E83395"/>
    <w:rsid w:val="00E93E6B"/>
    <w:rsid w:val="00EA14DF"/>
    <w:rsid w:val="00EA5D35"/>
    <w:rsid w:val="00ED4205"/>
    <w:rsid w:val="00ED6271"/>
    <w:rsid w:val="00EF1216"/>
    <w:rsid w:val="00F30DC3"/>
    <w:rsid w:val="00F5002C"/>
    <w:rsid w:val="00F52FCE"/>
    <w:rsid w:val="00F6035F"/>
    <w:rsid w:val="00F71040"/>
    <w:rsid w:val="00F829F7"/>
    <w:rsid w:val="00FA51AD"/>
    <w:rsid w:val="00FF13D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63106E"/>
  <w15:chartTrackingRefBased/>
  <w15:docId w15:val="{2765A327-84FE-43CA-A4AF-20E8E0130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10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54B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4B74"/>
  </w:style>
  <w:style w:type="paragraph" w:styleId="Footer">
    <w:name w:val="footer"/>
    <w:basedOn w:val="Normal"/>
    <w:link w:val="FooterChar"/>
    <w:uiPriority w:val="99"/>
    <w:unhideWhenUsed/>
    <w:rsid w:val="00654B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4B74"/>
  </w:style>
  <w:style w:type="paragraph" w:styleId="ListParagraph">
    <w:name w:val="List Paragraph"/>
    <w:basedOn w:val="Normal"/>
    <w:uiPriority w:val="34"/>
    <w:qFormat/>
    <w:rsid w:val="00B909A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6540614">
      <w:bodyDiv w:val="1"/>
      <w:marLeft w:val="0"/>
      <w:marRight w:val="0"/>
      <w:marTop w:val="0"/>
      <w:marBottom w:val="0"/>
      <w:divBdr>
        <w:top w:val="none" w:sz="0" w:space="0" w:color="auto"/>
        <w:left w:val="none" w:sz="0" w:space="0" w:color="auto"/>
        <w:bottom w:val="none" w:sz="0" w:space="0" w:color="auto"/>
        <w:right w:val="none" w:sz="0" w:space="0" w:color="auto"/>
      </w:divBdr>
    </w:div>
    <w:div w:id="933170064">
      <w:bodyDiv w:val="1"/>
      <w:marLeft w:val="0"/>
      <w:marRight w:val="0"/>
      <w:marTop w:val="0"/>
      <w:marBottom w:val="0"/>
      <w:divBdr>
        <w:top w:val="none" w:sz="0" w:space="0" w:color="auto"/>
        <w:left w:val="none" w:sz="0" w:space="0" w:color="auto"/>
        <w:bottom w:val="none" w:sz="0" w:space="0" w:color="auto"/>
        <w:right w:val="none" w:sz="0" w:space="0" w:color="auto"/>
      </w:divBdr>
    </w:div>
    <w:div w:id="1905875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8</TotalTime>
  <Pages>1</Pages>
  <Words>194</Words>
  <Characters>110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cha Saikumar 190600111</dc:creator>
  <cp:keywords/>
  <dc:description/>
  <cp:lastModifiedBy>Matcha Saikumar 190600111</cp:lastModifiedBy>
  <cp:revision>176</cp:revision>
  <dcterms:created xsi:type="dcterms:W3CDTF">2021-03-01T04:41:00Z</dcterms:created>
  <dcterms:modified xsi:type="dcterms:W3CDTF">2021-03-30T07:33:00Z</dcterms:modified>
</cp:coreProperties>
</file>